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pPr w:leftFromText="180" w:rightFromText="180" w:vertAnchor="page" w:horzAnchor="margin" w:tblpY="3121"/>
        <w:tblW w:w="5008" w:type="pct"/>
        <w:tblLook w:val="04A0" w:firstRow="1" w:lastRow="0" w:firstColumn="1" w:lastColumn="0" w:noHBand="0" w:noVBand="1"/>
      </w:tblPr>
      <w:tblGrid>
        <w:gridCol w:w="1750"/>
        <w:gridCol w:w="203"/>
        <w:gridCol w:w="2505"/>
        <w:gridCol w:w="169"/>
        <w:gridCol w:w="4964"/>
      </w:tblGrid>
      <w:tr w:rsidR="001A1A15" w:rsidTr="00DA2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2" w:type="pct"/>
          </w:tcPr>
          <w:p w:rsidR="000D2BA7" w:rsidRDefault="000D2BA7" w:rsidP="00DA2DA9"/>
        </w:tc>
        <w:tc>
          <w:tcPr>
            <w:tcW w:w="1500" w:type="pct"/>
            <w:gridSpan w:val="3"/>
          </w:tcPr>
          <w:p w:rsidR="000D2BA7" w:rsidRPr="009B69EF" w:rsidRDefault="000D2BA7" w:rsidP="00DA2DA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9B69EF">
              <w:rPr>
                <w:sz w:val="28"/>
                <w:szCs w:val="28"/>
              </w:rPr>
              <w:t>Reference papers</w:t>
            </w:r>
          </w:p>
        </w:tc>
        <w:tc>
          <w:tcPr>
            <w:tcW w:w="2588" w:type="pct"/>
          </w:tcPr>
          <w:p w:rsidR="00DA7CAF" w:rsidRPr="009B69EF" w:rsidRDefault="000D2BA7" w:rsidP="00DA2DA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9B69EF">
              <w:rPr>
                <w:sz w:val="28"/>
                <w:szCs w:val="28"/>
              </w:rPr>
              <w:t>Web-tools</w:t>
            </w:r>
          </w:p>
        </w:tc>
      </w:tr>
      <w:tr w:rsidR="001A1A15" w:rsidTr="00DA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gridSpan w:val="2"/>
          </w:tcPr>
          <w:p w:rsidR="000D2BA7" w:rsidRPr="009B69EF" w:rsidRDefault="00E502EB" w:rsidP="00DA2DA9">
            <w:pPr>
              <w:spacing w:before="1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ody size</w:t>
            </w:r>
          </w:p>
        </w:tc>
        <w:tc>
          <w:tcPr>
            <w:tcW w:w="1306" w:type="pct"/>
          </w:tcPr>
          <w:p w:rsidR="000D2BA7" w:rsidRDefault="000D2BA7" w:rsidP="009C79D9">
            <w:pPr>
              <w:pStyle w:val="ListParagraph"/>
              <w:numPr>
                <w:ilvl w:val="0"/>
                <w:numId w:val="8"/>
              </w:numPr>
              <w:ind w:left="459" w:hanging="4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443">
              <w:t>Kemper et al. Genome Biology 2012, 13:244</w:t>
            </w:r>
          </w:p>
        </w:tc>
        <w:tc>
          <w:tcPr>
            <w:tcW w:w="2676" w:type="pct"/>
            <w:gridSpan w:val="2"/>
          </w:tcPr>
          <w:p w:rsidR="00B90DE6" w:rsidRDefault="00310377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8" w:history="1">
              <w:r w:rsidR="00B90DE6" w:rsidRPr="00FF1C33">
                <w:rPr>
                  <w:rStyle w:val="Hyperlink"/>
                </w:rPr>
                <w:t>http://www.rgd.mcw.edu</w:t>
              </w:r>
            </w:hyperlink>
          </w:p>
          <w:p w:rsidR="000D2BA7" w:rsidRDefault="000D2BA7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2BA7">
              <w:t>GO:0035264</w:t>
            </w:r>
            <w:r>
              <w:t xml:space="preserve"> M</w:t>
            </w:r>
            <w:r w:rsidRPr="000D2BA7">
              <w:t>ulticellular organism growth</w:t>
            </w:r>
          </w:p>
        </w:tc>
      </w:tr>
      <w:tr w:rsidR="001A1A15" w:rsidTr="00DA2DA9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gridSpan w:val="2"/>
          </w:tcPr>
          <w:p w:rsidR="000D2BA7" w:rsidRPr="009B69EF" w:rsidRDefault="001A1A15" w:rsidP="00DA2DA9">
            <w:pPr>
              <w:spacing w:before="120"/>
              <w:rPr>
                <w:sz w:val="28"/>
                <w:szCs w:val="28"/>
              </w:rPr>
            </w:pPr>
            <w:r w:rsidRPr="009B69EF">
              <w:rPr>
                <w:sz w:val="28"/>
                <w:szCs w:val="28"/>
              </w:rPr>
              <w:t>Skin</w:t>
            </w:r>
          </w:p>
        </w:tc>
        <w:tc>
          <w:tcPr>
            <w:tcW w:w="1306" w:type="pct"/>
          </w:tcPr>
          <w:p w:rsidR="000D2BA7" w:rsidRDefault="000D2BA7" w:rsidP="00DA2DA9">
            <w:pPr>
              <w:pStyle w:val="ListParagraph"/>
              <w:numPr>
                <w:ilvl w:val="0"/>
                <w:numId w:val="9"/>
              </w:numPr>
              <w:ind w:left="459" w:hanging="4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BA7">
              <w:t>Jung H-J, et al.</w:t>
            </w:r>
            <w:r>
              <w:t xml:space="preserve"> Molecular and Cellular Biology. 2014;</w:t>
            </w:r>
            <w:r w:rsidR="00B90DE6">
              <w:t xml:space="preserve"> </w:t>
            </w:r>
            <w:r>
              <w:t>34(24):4534-4544</w:t>
            </w:r>
          </w:p>
          <w:p w:rsidR="000D2BA7" w:rsidRDefault="000D2BA7" w:rsidP="009C79D9">
            <w:pPr>
              <w:pStyle w:val="ListParagraph"/>
              <w:numPr>
                <w:ilvl w:val="0"/>
                <w:numId w:val="9"/>
              </w:numPr>
              <w:ind w:left="459" w:hanging="4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ichard G. </w:t>
            </w:r>
            <w:r w:rsidR="00B90DE6">
              <w:t xml:space="preserve">2004 </w:t>
            </w:r>
            <w:r w:rsidRPr="000D2BA7">
              <w:t>American Journal of Medical Genetics Part C (</w:t>
            </w:r>
            <w:proofErr w:type="spellStart"/>
            <w:r w:rsidRPr="000D2BA7">
              <w:t>Semin</w:t>
            </w:r>
            <w:proofErr w:type="spellEnd"/>
            <w:r w:rsidR="00B90DE6">
              <w:t>. Med. Genet.) 131C:32–44</w:t>
            </w:r>
          </w:p>
        </w:tc>
        <w:tc>
          <w:tcPr>
            <w:tcW w:w="2676" w:type="pct"/>
            <w:gridSpan w:val="2"/>
          </w:tcPr>
          <w:p w:rsidR="00B90DE6" w:rsidRDefault="00310377" w:rsidP="00DA2D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9" w:history="1">
              <w:r w:rsidR="00B90DE6" w:rsidRPr="00FF1C33">
                <w:rPr>
                  <w:rStyle w:val="Hyperlink"/>
                </w:rPr>
                <w:t>http://www.rgd.mcw.edu</w:t>
              </w:r>
            </w:hyperlink>
          </w:p>
          <w:p w:rsidR="000D2BA7" w:rsidRDefault="00DA7CAF" w:rsidP="00DA2D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P:0003941 Abnormal skin development</w:t>
            </w:r>
          </w:p>
        </w:tc>
      </w:tr>
      <w:tr w:rsidR="001A1A15" w:rsidRPr="00B90DE6" w:rsidTr="00DA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gridSpan w:val="2"/>
          </w:tcPr>
          <w:p w:rsidR="000D2BA7" w:rsidRPr="009B69EF" w:rsidRDefault="00E502EB" w:rsidP="00DA2DA9">
            <w:pPr>
              <w:spacing w:before="1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keleton</w:t>
            </w:r>
          </w:p>
        </w:tc>
        <w:tc>
          <w:tcPr>
            <w:tcW w:w="1306" w:type="pct"/>
          </w:tcPr>
          <w:p w:rsidR="00B90DE6" w:rsidRPr="001A1A15" w:rsidRDefault="00DA7CAF" w:rsidP="00DA2DA9">
            <w:pPr>
              <w:pStyle w:val="ListParagraph"/>
              <w:numPr>
                <w:ilvl w:val="0"/>
                <w:numId w:val="10"/>
              </w:numPr>
              <w:ind w:left="459" w:hanging="4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1A1A15">
              <w:rPr>
                <w:lang w:val="it-IT"/>
              </w:rPr>
              <w:t xml:space="preserve">Lingjie Li et al. Cell Reports </w:t>
            </w:r>
            <w:r w:rsidR="00B90DE6" w:rsidRPr="001A1A15">
              <w:rPr>
                <w:lang w:val="it-IT"/>
              </w:rPr>
              <w:t xml:space="preserve">2013; </w:t>
            </w:r>
            <w:r w:rsidR="009B69EF">
              <w:rPr>
                <w:lang w:val="it-IT"/>
              </w:rPr>
              <w:t>Volume 5, Issue 1</w:t>
            </w:r>
            <w:r w:rsidR="00B90DE6" w:rsidRPr="001A1A15">
              <w:rPr>
                <w:lang w:val="it-IT"/>
              </w:rPr>
              <w:t>, 3-</w:t>
            </w:r>
            <w:r w:rsidRPr="001A1A15">
              <w:rPr>
                <w:lang w:val="it-IT"/>
              </w:rPr>
              <w:t>12</w:t>
            </w:r>
          </w:p>
          <w:p w:rsidR="00B90DE6" w:rsidRPr="00B90DE6" w:rsidRDefault="00B90DE6" w:rsidP="009C79D9">
            <w:pPr>
              <w:pStyle w:val="ListParagraph"/>
              <w:numPr>
                <w:ilvl w:val="0"/>
                <w:numId w:val="10"/>
              </w:numPr>
              <w:ind w:left="459" w:hanging="4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DE6">
              <w:t>Chen C et al. The Journal of Biological Databases and Curation. 2016;</w:t>
            </w:r>
            <w:r>
              <w:t xml:space="preserve"> 2016:baw127</w:t>
            </w:r>
          </w:p>
        </w:tc>
        <w:tc>
          <w:tcPr>
            <w:tcW w:w="2676" w:type="pct"/>
            <w:gridSpan w:val="2"/>
          </w:tcPr>
          <w:p w:rsidR="00B90DE6" w:rsidRPr="00B90DE6" w:rsidRDefault="00310377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 w:history="1">
              <w:r w:rsidR="00B90DE6" w:rsidRPr="00B90DE6">
                <w:rPr>
                  <w:rStyle w:val="Hyperlink"/>
                </w:rPr>
                <w:t>http://101.200.211.232/skeletongenetics/Analysis.php</w:t>
              </w:r>
            </w:hyperlink>
          </w:p>
          <w:p w:rsidR="000D2BA7" w:rsidRDefault="00B90DE6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DE6">
              <w:t>GO:0001501 Skeletal system development</w:t>
            </w:r>
          </w:p>
          <w:p w:rsidR="00221D15" w:rsidRDefault="00310377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1" w:history="1">
              <w:r w:rsidR="00221D15" w:rsidRPr="00FF1C33">
                <w:rPr>
                  <w:rStyle w:val="Hyperlink"/>
                </w:rPr>
                <w:t>http://www.rgd.mcw.edu</w:t>
              </w:r>
            </w:hyperlink>
          </w:p>
          <w:p w:rsidR="00B90DE6" w:rsidRPr="00B90DE6" w:rsidRDefault="00B90DE6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DE6">
              <w:t>MP:0003036</w:t>
            </w:r>
            <w:r>
              <w:t xml:space="preserve"> Vertebral transformation</w:t>
            </w:r>
          </w:p>
        </w:tc>
      </w:tr>
      <w:tr w:rsidR="001A1A15" w:rsidRPr="00B90DE6" w:rsidTr="00DA2DA9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gridSpan w:val="2"/>
          </w:tcPr>
          <w:p w:rsidR="000D2BA7" w:rsidRPr="009B69EF" w:rsidRDefault="00E502EB" w:rsidP="00DA2DA9">
            <w:pPr>
              <w:spacing w:before="1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ddle Ear</w:t>
            </w:r>
          </w:p>
        </w:tc>
        <w:tc>
          <w:tcPr>
            <w:tcW w:w="1306" w:type="pct"/>
          </w:tcPr>
          <w:p w:rsidR="000D2BA7" w:rsidRDefault="001A1A15" w:rsidP="00DA2DA9">
            <w:pPr>
              <w:pStyle w:val="ListParagraph"/>
              <w:numPr>
                <w:ilvl w:val="0"/>
                <w:numId w:val="11"/>
              </w:numPr>
              <w:ind w:left="459" w:hanging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llo</w:t>
            </w:r>
            <w:proofErr w:type="spellEnd"/>
            <w:r>
              <w:t xml:space="preserve"> M. 1998.Int. J. Dev. Biol. 42, 11–22</w:t>
            </w:r>
          </w:p>
          <w:p w:rsidR="001A1A15" w:rsidRPr="00B90DE6" w:rsidRDefault="001A1A15" w:rsidP="009C79D9">
            <w:pPr>
              <w:pStyle w:val="ListParagraph"/>
              <w:numPr>
                <w:ilvl w:val="0"/>
                <w:numId w:val="11"/>
              </w:numPr>
              <w:ind w:left="459" w:hanging="42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llo</w:t>
            </w:r>
            <w:proofErr w:type="spellEnd"/>
            <w:r>
              <w:t xml:space="preserve"> M. 2001 </w:t>
            </w:r>
            <w:r w:rsidRPr="001A1A15">
              <w:t>Developmental Biology 231, 410–419 (2001)</w:t>
            </w:r>
          </w:p>
        </w:tc>
        <w:tc>
          <w:tcPr>
            <w:tcW w:w="2676" w:type="pct"/>
            <w:gridSpan w:val="2"/>
          </w:tcPr>
          <w:p w:rsidR="00221D15" w:rsidRDefault="00310377" w:rsidP="00DA2D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="00221D15" w:rsidRPr="00FF1C33">
                <w:rPr>
                  <w:rStyle w:val="Hyperlink"/>
                </w:rPr>
                <w:t>http://www.rgd.mcw.edu</w:t>
              </w:r>
            </w:hyperlink>
          </w:p>
          <w:p w:rsidR="000D2BA7" w:rsidRPr="00B90DE6" w:rsidRDefault="00221D15" w:rsidP="00DA2D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D15">
              <w:t>GO:0043583</w:t>
            </w:r>
            <w:r>
              <w:t xml:space="preserve"> Ear development, Middle ear morphogenesis</w:t>
            </w:r>
          </w:p>
        </w:tc>
      </w:tr>
      <w:tr w:rsidR="001A1A15" w:rsidRPr="00B90DE6" w:rsidTr="00DA2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gridSpan w:val="2"/>
          </w:tcPr>
          <w:p w:rsidR="001A1A15" w:rsidRPr="009B69EF" w:rsidRDefault="00E502EB" w:rsidP="00DA2DA9">
            <w:pPr>
              <w:spacing w:before="1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matopoiesis</w:t>
            </w:r>
          </w:p>
        </w:tc>
        <w:tc>
          <w:tcPr>
            <w:tcW w:w="1306" w:type="pct"/>
          </w:tcPr>
          <w:p w:rsidR="001A1A15" w:rsidRDefault="001A1A15" w:rsidP="00DA2DA9">
            <w:pPr>
              <w:pStyle w:val="ListParagraph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6" w:type="pct"/>
            <w:gridSpan w:val="2"/>
          </w:tcPr>
          <w:p w:rsidR="001A1A15" w:rsidRDefault="00310377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3" w:history="1">
              <w:r w:rsidR="001A1A15" w:rsidRPr="00FF1C33">
                <w:rPr>
                  <w:rStyle w:val="Hyperlink"/>
                </w:rPr>
                <w:t>http://www.rgd.mcw.edu</w:t>
              </w:r>
            </w:hyperlink>
          </w:p>
          <w:p w:rsidR="001A1A15" w:rsidRDefault="001A1A15" w:rsidP="00DA2DA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:0048534 H</w:t>
            </w:r>
            <w:r w:rsidRPr="001A1A15">
              <w:t>ematopoietic or lymphoid organ development</w:t>
            </w:r>
          </w:p>
        </w:tc>
      </w:tr>
    </w:tbl>
    <w:p w:rsidR="00DA2DA9" w:rsidRPr="00CA7D0B" w:rsidRDefault="004A2184" w:rsidP="00DA2DA9">
      <w:pPr>
        <w:pStyle w:val="Header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Table 2</w:t>
      </w:r>
    </w:p>
    <w:p w:rsidR="00DA2DA9" w:rsidRDefault="00DA2DA9" w:rsidP="00DA2DA9">
      <w:pPr>
        <w:pStyle w:val="Header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A7D0B">
        <w:rPr>
          <w:rFonts w:ascii="Times New Roman" w:hAnsi="Times New Roman" w:cs="Times New Roman"/>
          <w:b/>
          <w:sz w:val="24"/>
          <w:szCs w:val="24"/>
        </w:rPr>
        <w:t>Source description of the papers/</w:t>
      </w:r>
      <w:proofErr w:type="spellStart"/>
      <w:r w:rsidRPr="00CA7D0B">
        <w:rPr>
          <w:rFonts w:ascii="Times New Roman" w:hAnsi="Times New Roman" w:cs="Times New Roman"/>
          <w:b/>
          <w:sz w:val="24"/>
          <w:szCs w:val="24"/>
        </w:rPr>
        <w:t>webtools</w:t>
      </w:r>
      <w:proofErr w:type="spellEnd"/>
      <w:r w:rsidRPr="00CA7D0B">
        <w:rPr>
          <w:rFonts w:ascii="Times New Roman" w:hAnsi="Times New Roman" w:cs="Times New Roman"/>
          <w:b/>
          <w:sz w:val="24"/>
          <w:szCs w:val="24"/>
        </w:rPr>
        <w:t xml:space="preserve"> used to create the manually annotated genes’ lists for genes-associated-phenotypes</w:t>
      </w:r>
    </w:p>
    <w:p w:rsidR="00DA2DA9" w:rsidRDefault="00DA2DA9" w:rsidP="00DA2DA9">
      <w:pPr>
        <w:pStyle w:val="Header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DA2DA9" w:rsidRPr="00CA7D0B" w:rsidRDefault="00DA2DA9" w:rsidP="00DA2DA9">
      <w:pPr>
        <w:pStyle w:val="Header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1446A" w:rsidRPr="00B90DE6" w:rsidRDefault="0081446A"/>
    <w:sectPr w:rsidR="0081446A" w:rsidRPr="00B90DE6" w:rsidSect="0049326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377" w:rsidRDefault="00310377" w:rsidP="009B69EF">
      <w:pPr>
        <w:spacing w:after="0" w:line="240" w:lineRule="auto"/>
      </w:pPr>
      <w:r>
        <w:separator/>
      </w:r>
    </w:p>
  </w:endnote>
  <w:endnote w:type="continuationSeparator" w:id="0">
    <w:p w:rsidR="00310377" w:rsidRDefault="00310377" w:rsidP="009B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377" w:rsidRDefault="00310377" w:rsidP="009B69EF">
      <w:pPr>
        <w:spacing w:after="0" w:line="240" w:lineRule="auto"/>
      </w:pPr>
      <w:r>
        <w:separator/>
      </w:r>
    </w:p>
  </w:footnote>
  <w:footnote w:type="continuationSeparator" w:id="0">
    <w:p w:rsidR="00310377" w:rsidRDefault="00310377" w:rsidP="009B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55BDF"/>
    <w:multiLevelType w:val="hybridMultilevel"/>
    <w:tmpl w:val="8752F9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811F86"/>
    <w:multiLevelType w:val="hybridMultilevel"/>
    <w:tmpl w:val="2B909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332F6"/>
    <w:multiLevelType w:val="hybridMultilevel"/>
    <w:tmpl w:val="8F4CC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5B25B9"/>
    <w:multiLevelType w:val="hybridMultilevel"/>
    <w:tmpl w:val="B6B6FC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E774A59"/>
    <w:multiLevelType w:val="hybridMultilevel"/>
    <w:tmpl w:val="1DF48E68"/>
    <w:lvl w:ilvl="0" w:tplc="5EA2E7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5E70CC"/>
    <w:multiLevelType w:val="hybridMultilevel"/>
    <w:tmpl w:val="1CD223EC"/>
    <w:lvl w:ilvl="0" w:tplc="89527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720E0C"/>
    <w:multiLevelType w:val="hybridMultilevel"/>
    <w:tmpl w:val="18AA885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A2E2BC8"/>
    <w:multiLevelType w:val="hybridMultilevel"/>
    <w:tmpl w:val="A5380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546AD2"/>
    <w:multiLevelType w:val="hybridMultilevel"/>
    <w:tmpl w:val="9CC0E2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CE4578"/>
    <w:multiLevelType w:val="hybridMultilevel"/>
    <w:tmpl w:val="AB7EA330"/>
    <w:lvl w:ilvl="0" w:tplc="E8F0BD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401E27"/>
    <w:multiLevelType w:val="hybridMultilevel"/>
    <w:tmpl w:val="0ABA06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2"/>
  </w:num>
  <w:num w:numId="5">
    <w:abstractNumId w:val="3"/>
  </w:num>
  <w:num w:numId="6">
    <w:abstractNumId w:val="6"/>
  </w:num>
  <w:num w:numId="7">
    <w:abstractNumId w:val="0"/>
  </w:num>
  <w:num w:numId="8">
    <w:abstractNumId w:val="10"/>
  </w:num>
  <w:num w:numId="9">
    <w:abstractNumId w:val="4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uman Mol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v09red70fwe8e00x4xesw9taettfsadwee&quot;&gt;Vidya_Toma_MERGER paper&lt;record-ids&gt;&lt;item&gt;51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F72C05"/>
    <w:rsid w:val="000D2BA7"/>
    <w:rsid w:val="001A1A15"/>
    <w:rsid w:val="001C465B"/>
    <w:rsid w:val="00221D15"/>
    <w:rsid w:val="00310377"/>
    <w:rsid w:val="004534A4"/>
    <w:rsid w:val="00493266"/>
    <w:rsid w:val="004A2184"/>
    <w:rsid w:val="004B7443"/>
    <w:rsid w:val="0081446A"/>
    <w:rsid w:val="00954E07"/>
    <w:rsid w:val="009B69EF"/>
    <w:rsid w:val="009C79D9"/>
    <w:rsid w:val="00A12931"/>
    <w:rsid w:val="00A157DB"/>
    <w:rsid w:val="00B76719"/>
    <w:rsid w:val="00B90DE6"/>
    <w:rsid w:val="00CA7D0B"/>
    <w:rsid w:val="00DA2DA9"/>
    <w:rsid w:val="00DA7CAF"/>
    <w:rsid w:val="00E46D30"/>
    <w:rsid w:val="00E502EB"/>
    <w:rsid w:val="00F34D7D"/>
    <w:rsid w:val="00F7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F72C0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D2BA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7C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9EF"/>
  </w:style>
  <w:style w:type="paragraph" w:styleId="Footer">
    <w:name w:val="footer"/>
    <w:basedOn w:val="Normal"/>
    <w:link w:val="FooterChar"/>
    <w:uiPriority w:val="99"/>
    <w:unhideWhenUsed/>
    <w:rsid w:val="009B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9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F72C0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D2BA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7C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9EF"/>
  </w:style>
  <w:style w:type="paragraph" w:styleId="Footer">
    <w:name w:val="footer"/>
    <w:basedOn w:val="Normal"/>
    <w:link w:val="FooterChar"/>
    <w:uiPriority w:val="99"/>
    <w:unhideWhenUsed/>
    <w:rsid w:val="009B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gd.mcw.edu" TargetMode="External"/><Relationship Id="rId13" Type="http://schemas.openxmlformats.org/officeDocument/2006/relationships/hyperlink" Target="http://www.rgd.mcw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rgd.mcw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rgd.mcw.ed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101.200.211.232/skeletongenetics/Analysis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gd.mcw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iagioli</dc:creator>
  <cp:lastModifiedBy>Marta Biagioli</cp:lastModifiedBy>
  <cp:revision>2</cp:revision>
  <dcterms:created xsi:type="dcterms:W3CDTF">2018-09-22T14:15:00Z</dcterms:created>
  <dcterms:modified xsi:type="dcterms:W3CDTF">2018-09-22T14:15:00Z</dcterms:modified>
</cp:coreProperties>
</file>